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. List of species analyzed in this study</w:t>
      </w:r>
    </w:p>
    <w:tbl>
      <w:tblPr>
        <w:tblW w:w="15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56"/>
        <w:gridCol w:w="1737"/>
        <w:gridCol w:w="1927"/>
        <w:gridCol w:w="2461"/>
        <w:gridCol w:w="1606"/>
        <w:gridCol w:w="1626"/>
        <w:gridCol w:w="1369"/>
        <w:gridCol w:w="1669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orde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 nam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olocatin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od habi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roptera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npterochiroptera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d World fruit bat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nopterus sphinx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ropod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cholocatin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45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ousettus leschenaultii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gu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lickin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7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onycteris spelaea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cholocatin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46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npterochiroptera echolocating bats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 rhinolophoid bats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nolophus ferrumequinum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nolophidae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5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noloph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usillus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6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pposideros pratti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pposideridae </w:t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48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pposider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miger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47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gaderma lyr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gadermat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0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ochiroptera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ochiroptera echolocating bat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moops megalophylla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moop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1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eronotus parnellii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4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 World fruit bats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tibeus lituratus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llostom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44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nycteris yerbabuenae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49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tis ricketti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pertilion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and P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2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pistrellus abramus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3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darida plicat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oss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M echoloca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23458</w:t>
            </w:r>
          </w:p>
        </w:tc>
      </w:tr>
      <w:tr>
        <w:trPr/>
        <w:tc>
          <w:tcPr>
            <w:tcW w:w="14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7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16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softHyphen/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minidae</w:t>
            </w:r>
          </w:p>
        </w:tc>
        <w:tc>
          <w:tcPr>
            <w:tcW w:w="1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999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16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1144940</w:t>
            </w:r>
          </w:p>
        </w:tc>
      </w:tr>
      <w:tr>
        <w:trPr/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denti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9546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1061392</w:t>
            </w:r>
          </w:p>
        </w:tc>
      </w:tr>
      <w:tr>
        <w:trPr/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iodactyl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06072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14021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ssodactyl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quus caballu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qu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1503608</w:t>
            </w:r>
          </w:p>
        </w:tc>
      </w:tr>
      <w:tr>
        <w:trPr/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nivor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86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iluropoda melanoleuca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sida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29239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CF: constant-frequency; FM: frequency-modulated;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F: f</w:t>
      </w:r>
      <w:r>
        <w:rPr>
          <w:rFonts w:cs="Times New Roman" w:ascii="Times New Roman" w:hAnsi="Times New Roman"/>
          <w:sz w:val="18"/>
          <w:szCs w:val="18"/>
        </w:rPr>
        <w:t>rugivorous</w:t>
      </w:r>
      <w:r>
        <w:rPr>
          <w:rFonts w:cs="Times New Roman" w:ascii="Times New Roman" w:hAnsi="Times New Roman"/>
          <w:sz w:val="18"/>
          <w:szCs w:val="18"/>
        </w:rPr>
        <w:t>; N: nectarivorous; I: insectivorous; C: carnivorous; P: piscivorou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6:14:00Z</dcterms:created>
  <dc:creator>Bin Shen</dc:creator>
  <dc:description/>
  <cp:keywords/>
  <dc:language>en-US</dc:language>
  <cp:lastModifiedBy>shenbin</cp:lastModifiedBy>
  <dcterms:modified xsi:type="dcterms:W3CDTF">2013-03-26T07:00:00Z</dcterms:modified>
  <cp:revision>11</cp:revision>
  <dc:subject/>
  <dc:title/>
</cp:coreProperties>
</file>